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476" w:rsidRDefault="00013E33" w:rsidP="0077147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</w:t>
      </w:r>
      <w:r w:rsidR="00771476">
        <w:rPr>
          <w:rFonts w:ascii="Times New Roman" w:hAnsi="Times New Roman" w:cs="Times New Roman"/>
          <w:b/>
          <w:lang w:val="en-US"/>
        </w:rPr>
        <w:t xml:space="preserve">. </w:t>
      </w:r>
    </w:p>
    <w:p w:rsidR="00771476" w:rsidRPr="005D7E57" w:rsidRDefault="00771476" w:rsidP="00771476">
      <w:pPr>
        <w:jc w:val="both"/>
        <w:rPr>
          <w:rFonts w:ascii="Times New Roman" w:hAnsi="Times New Roman" w:cs="Times New Roman"/>
          <w:b/>
          <w:lang w:val="en-US"/>
        </w:rPr>
      </w:pPr>
      <w:r w:rsidRPr="005D7E57">
        <w:rPr>
          <w:rFonts w:ascii="Times New Roman" w:hAnsi="Times New Roman" w:cs="Times New Roman"/>
          <w:b/>
          <w:lang w:val="en-US"/>
        </w:rPr>
        <w:t>Psychosocial effects of corona measures on patients with dementia, mild cognitive impairment and subjective cognitive decline</w:t>
      </w:r>
    </w:p>
    <w:p w:rsidR="00771476" w:rsidRPr="00771476" w:rsidRDefault="00771476" w:rsidP="00771476">
      <w:pPr>
        <w:rPr>
          <w:rFonts w:ascii="Times New Roman" w:hAnsi="Times New Roman" w:cs="Times New Roman"/>
          <w:lang w:val="en-US"/>
        </w:rPr>
      </w:pPr>
    </w:p>
    <w:p w:rsidR="007019D7" w:rsidRDefault="007019D7" w:rsidP="0077147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Table 1. Characteristics of (non-) responders</w:t>
      </w:r>
    </w:p>
    <w:p w:rsidR="00771476" w:rsidRDefault="00771476" w:rsidP="00771476">
      <w:pPr>
        <w:rPr>
          <w:rFonts w:ascii="Times New Roman" w:hAnsi="Times New Roman" w:cs="Times New Roman"/>
          <w:lang w:val="en-US"/>
        </w:rPr>
      </w:pPr>
      <w:r w:rsidRPr="00771476">
        <w:rPr>
          <w:rFonts w:ascii="Times New Roman" w:hAnsi="Times New Roman" w:cs="Times New Roman"/>
          <w:lang w:val="en-US"/>
        </w:rPr>
        <w:t>Supplemental Figure 1. Social Isolation</w:t>
      </w:r>
    </w:p>
    <w:p w:rsidR="007019D7" w:rsidRPr="00771476" w:rsidRDefault="007019D7" w:rsidP="0077147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Table 2.</w:t>
      </w:r>
      <w:r w:rsidRPr="007019D7">
        <w:rPr>
          <w:lang w:val="en-US"/>
        </w:rPr>
        <w:t xml:space="preserve"> </w:t>
      </w:r>
      <w:r w:rsidRPr="007019D7">
        <w:rPr>
          <w:rFonts w:ascii="Times New Roman" w:hAnsi="Times New Roman" w:cs="Times New Roman"/>
          <w:lang w:val="en-US"/>
        </w:rPr>
        <w:t>Odds ratio’s for adjusted logistic regression analyses</w:t>
      </w:r>
    </w:p>
    <w:p w:rsidR="00771476" w:rsidRPr="00771476" w:rsidRDefault="00771476" w:rsidP="00771476">
      <w:pPr>
        <w:rPr>
          <w:rFonts w:ascii="Times New Roman" w:hAnsi="Times New Roman" w:cs="Times New Roman"/>
          <w:lang w:val="en-US"/>
        </w:rPr>
      </w:pPr>
      <w:r w:rsidRPr="00771476">
        <w:rPr>
          <w:rFonts w:ascii="Times New Roman" w:hAnsi="Times New Roman" w:cs="Times New Roman"/>
          <w:lang w:val="en-US"/>
        </w:rPr>
        <w:t>Supplemental Data 1. Corona survey for non-symptomatic patients</w:t>
      </w:r>
    </w:p>
    <w:p w:rsidR="00771476" w:rsidRPr="00771476" w:rsidRDefault="00771476" w:rsidP="00771476">
      <w:pPr>
        <w:rPr>
          <w:rFonts w:ascii="Times New Roman" w:hAnsi="Times New Roman" w:cs="Times New Roman"/>
          <w:lang w:val="en-US"/>
        </w:rPr>
      </w:pPr>
      <w:r w:rsidRPr="00771476">
        <w:rPr>
          <w:rFonts w:ascii="Times New Roman" w:hAnsi="Times New Roman" w:cs="Times New Roman"/>
          <w:lang w:val="en-US"/>
        </w:rPr>
        <w:t>Supplemental Data 2. Corona survey for symptomatic patients</w:t>
      </w:r>
    </w:p>
    <w:p w:rsidR="00771476" w:rsidRPr="00771476" w:rsidRDefault="00771476" w:rsidP="00771476">
      <w:pPr>
        <w:jc w:val="both"/>
        <w:rPr>
          <w:rFonts w:ascii="Times New Roman" w:hAnsi="Times New Roman" w:cs="Times New Roman"/>
          <w:lang w:val="en-US"/>
        </w:rPr>
      </w:pPr>
      <w:r w:rsidRPr="00771476">
        <w:rPr>
          <w:rFonts w:ascii="Times New Roman" w:hAnsi="Times New Roman" w:cs="Times New Roman"/>
          <w:lang w:val="en-US"/>
        </w:rPr>
        <w:t>Supplemental Data 3. Corona survey for caregivers</w:t>
      </w:r>
    </w:p>
    <w:p w:rsidR="00771476" w:rsidRDefault="0077147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7019D7" w:rsidRPr="007019D7" w:rsidRDefault="007019D7" w:rsidP="007019D7">
      <w:pPr>
        <w:rPr>
          <w:rFonts w:ascii="Times New Roman" w:hAnsi="Times New Roman" w:cs="Times New Roman"/>
          <w:b/>
          <w:lang w:val="en-US"/>
        </w:rPr>
      </w:pPr>
      <w:r w:rsidRPr="007019D7">
        <w:rPr>
          <w:rFonts w:ascii="Times New Roman" w:hAnsi="Times New Roman" w:cs="Times New Roman"/>
          <w:b/>
          <w:lang w:val="en-US"/>
        </w:rPr>
        <w:lastRenderedPageBreak/>
        <w:t>Supplemental Table 1. Characteristics of (non-) responders</w:t>
      </w:r>
    </w:p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580"/>
        <w:gridCol w:w="1420"/>
        <w:gridCol w:w="1640"/>
        <w:gridCol w:w="960"/>
      </w:tblGrid>
      <w:tr w:rsidR="007019D7" w:rsidRPr="007019D7" w:rsidTr="008808D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5169D9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Al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Respond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on-respon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</w:tr>
      <w:tr w:rsidR="007019D7" w:rsidRPr="007019D7" w:rsidTr="008808D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=9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=3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=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-value</w:t>
            </w:r>
          </w:p>
        </w:tc>
      </w:tr>
      <w:tr w:rsidR="007019D7" w:rsidRPr="007019D7" w:rsidTr="008808D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g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±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±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±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S</w:t>
            </w:r>
          </w:p>
        </w:tc>
      </w:tr>
      <w:tr w:rsidR="007019D7" w:rsidRPr="007019D7" w:rsidTr="008808D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, F 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6 (4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7 (38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9 (4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S</w:t>
            </w:r>
          </w:p>
        </w:tc>
      </w:tr>
      <w:tr w:rsidR="007019D7" w:rsidRPr="007019D7" w:rsidTr="008808D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iagno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019D7" w:rsidRPr="007019D7" w:rsidTr="008808D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C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8 (5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8 (6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0 (4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0.001</w:t>
            </w:r>
          </w:p>
        </w:tc>
      </w:tr>
      <w:tr w:rsidR="007019D7" w:rsidRPr="007019D7" w:rsidTr="008808D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C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 (1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 (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 (1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7019D7" w:rsidRPr="007019D7" w:rsidTr="008808D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ment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8 (3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 (2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3 (4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7019D7" w:rsidRPr="00ED1F66" w:rsidTr="008808D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ast MMS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±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±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7019D7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±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ED1F66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0.001</w:t>
            </w:r>
          </w:p>
        </w:tc>
      </w:tr>
      <w:tr w:rsidR="007019D7" w:rsidRPr="00ED1F66" w:rsidTr="008808D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ED1F66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ED1F66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ED1F66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ED1F66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9D7" w:rsidRPr="00ED1F66" w:rsidRDefault="007019D7" w:rsidP="008808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:rsidR="007019D7" w:rsidRDefault="007019D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771476" w:rsidRPr="005D7E57" w:rsidRDefault="00771476" w:rsidP="0077147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F</w:t>
      </w:r>
      <w:r w:rsidRPr="005D7E57">
        <w:rPr>
          <w:rFonts w:ascii="Times New Roman" w:hAnsi="Times New Roman" w:cs="Times New Roman"/>
          <w:b/>
          <w:lang w:val="en-US"/>
        </w:rPr>
        <w:t>igure 1. Social Isolation</w:t>
      </w:r>
    </w:p>
    <w:p w:rsidR="00771476" w:rsidRPr="005D7E57" w:rsidRDefault="00A0432A" w:rsidP="007714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389057BF">
            <wp:extent cx="5084445" cy="4127500"/>
            <wp:effectExtent l="0" t="0" r="1905" b="635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412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1476" w:rsidRPr="00537861" w:rsidRDefault="00771476" w:rsidP="00771476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5D7E57">
        <w:rPr>
          <w:rFonts w:ascii="Times New Roman" w:hAnsi="Times New Roman" w:cs="Times New Roman"/>
          <w:lang w:val="en-US"/>
        </w:rPr>
        <w:t>Frequencies of reduced social contacts among patients who</w:t>
      </w:r>
      <w:r>
        <w:rPr>
          <w:rFonts w:ascii="Times New Roman" w:hAnsi="Times New Roman" w:cs="Times New Roman"/>
          <w:lang w:val="en-US"/>
        </w:rPr>
        <w:t xml:space="preserve"> experienced social isolation.</w:t>
      </w:r>
    </w:p>
    <w:p w:rsidR="007019D7" w:rsidRDefault="007019D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7019D7" w:rsidRPr="007019D7" w:rsidRDefault="007019D7" w:rsidP="007019D7">
      <w:pPr>
        <w:rPr>
          <w:rFonts w:ascii="Times New Roman" w:hAnsi="Times New Roman" w:cs="Times New Roman"/>
          <w:b/>
          <w:lang w:val="en-US"/>
        </w:rPr>
      </w:pPr>
      <w:r w:rsidRPr="007019D7">
        <w:rPr>
          <w:rFonts w:ascii="Times New Roman" w:hAnsi="Times New Roman" w:cs="Times New Roman"/>
          <w:b/>
          <w:lang w:val="en-US"/>
        </w:rPr>
        <w:lastRenderedPageBreak/>
        <w:t>Supplemental Table 2. Odds ratio’s for adjusted logistic regression analys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7019D7" w:rsidRPr="003A356F" w:rsidTr="008808DC"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A356F">
              <w:rPr>
                <w:rFonts w:ascii="Times New Roman" w:hAnsi="Times New Roman" w:cs="Times New Roman"/>
                <w:b/>
                <w:i/>
                <w:lang w:val="en-US"/>
              </w:rPr>
              <w:t>Unadjusted</w:t>
            </w:r>
          </w:p>
        </w:tc>
        <w:tc>
          <w:tcPr>
            <w:tcW w:w="2266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A356F">
              <w:rPr>
                <w:rFonts w:ascii="Times New Roman" w:hAnsi="Times New Roman" w:cs="Times New Roman"/>
                <w:b/>
                <w:i/>
                <w:lang w:val="en-US"/>
              </w:rPr>
              <w:t>Adjusted for diagnosis</w:t>
            </w:r>
          </w:p>
        </w:tc>
      </w:tr>
      <w:tr w:rsidR="007019D7" w:rsidRPr="003A356F" w:rsidTr="008808DC"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A356F">
              <w:rPr>
                <w:rFonts w:ascii="Times New Roman" w:hAnsi="Times New Roman" w:cs="Times New Roman"/>
                <w:b/>
                <w:i/>
                <w:lang w:val="en-US"/>
              </w:rPr>
              <w:t>Outcome: higher caregiver burden</w:t>
            </w:r>
          </w:p>
        </w:tc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266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7019D7" w:rsidRPr="003A356F" w:rsidTr="008808DC"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Discontinued care</w:t>
            </w:r>
          </w:p>
        </w:tc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3.3 [1.3-7.9]</w:t>
            </w:r>
          </w:p>
        </w:tc>
        <w:tc>
          <w:tcPr>
            <w:tcW w:w="2266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3.3 [1.3-8.6]</w:t>
            </w:r>
          </w:p>
        </w:tc>
      </w:tr>
      <w:tr w:rsidR="007019D7" w:rsidRPr="003A356F" w:rsidTr="008808DC"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Psychological symptoms</w:t>
            </w:r>
          </w:p>
        </w:tc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4.0 [1.6-9.9]</w:t>
            </w:r>
          </w:p>
        </w:tc>
        <w:tc>
          <w:tcPr>
            <w:tcW w:w="2266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4.3 [1.6-11.8]</w:t>
            </w:r>
          </w:p>
        </w:tc>
      </w:tr>
      <w:tr w:rsidR="007019D7" w:rsidRPr="003A356F" w:rsidTr="008808DC"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Behavioral problems</w:t>
            </w:r>
          </w:p>
        </w:tc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3.0 [1.0-9.0]</w:t>
            </w:r>
          </w:p>
        </w:tc>
        <w:tc>
          <w:tcPr>
            <w:tcW w:w="2266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2.3 [0.7-7.2]</w:t>
            </w:r>
          </w:p>
        </w:tc>
      </w:tr>
      <w:tr w:rsidR="007019D7" w:rsidRPr="003A356F" w:rsidTr="008808DC"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266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7019D7" w:rsidRPr="007019D7" w:rsidTr="008808DC"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A356F">
              <w:rPr>
                <w:rFonts w:ascii="Times New Roman" w:hAnsi="Times New Roman" w:cs="Times New Roman"/>
                <w:b/>
                <w:i/>
                <w:lang w:val="en-US"/>
              </w:rPr>
              <w:t>Outcome: worries for faster cognitive decline</w:t>
            </w:r>
          </w:p>
        </w:tc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266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7019D7" w:rsidRPr="003A356F" w:rsidTr="008808DC"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Social isolation</w:t>
            </w:r>
          </w:p>
        </w:tc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3.2 [1.2-8.1]</w:t>
            </w:r>
          </w:p>
        </w:tc>
        <w:tc>
          <w:tcPr>
            <w:tcW w:w="2266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3.5 [1.3-9.4]</w:t>
            </w:r>
          </w:p>
        </w:tc>
      </w:tr>
      <w:tr w:rsidR="007019D7" w:rsidRPr="003A356F" w:rsidTr="008808DC"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Psychological symptoms</w:t>
            </w:r>
          </w:p>
        </w:tc>
        <w:tc>
          <w:tcPr>
            <w:tcW w:w="2265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8.1 [2.8-23.7]</w:t>
            </w:r>
          </w:p>
        </w:tc>
        <w:tc>
          <w:tcPr>
            <w:tcW w:w="2266" w:type="dxa"/>
          </w:tcPr>
          <w:p w:rsidR="007019D7" w:rsidRPr="003A356F" w:rsidRDefault="007019D7" w:rsidP="008808DC">
            <w:pPr>
              <w:rPr>
                <w:rFonts w:ascii="Times New Roman" w:hAnsi="Times New Roman" w:cs="Times New Roman"/>
                <w:lang w:val="en-US"/>
              </w:rPr>
            </w:pPr>
            <w:r w:rsidRPr="003A356F">
              <w:rPr>
                <w:rFonts w:ascii="Times New Roman" w:hAnsi="Times New Roman" w:cs="Times New Roman"/>
                <w:lang w:val="en-US"/>
              </w:rPr>
              <w:t>8.2 [2.7-24.8]</w:t>
            </w:r>
          </w:p>
        </w:tc>
      </w:tr>
    </w:tbl>
    <w:p w:rsidR="007019D7" w:rsidRDefault="007019D7" w:rsidP="007019D7">
      <w:pPr>
        <w:rPr>
          <w:b/>
          <w:i/>
          <w:lang w:val="en-US"/>
        </w:rPr>
      </w:pPr>
    </w:p>
    <w:p w:rsidR="00771476" w:rsidRPr="00771476" w:rsidRDefault="00771476" w:rsidP="007019D7">
      <w:pPr>
        <w:rPr>
          <w:rFonts w:ascii="Times New Roman" w:hAnsi="Times New Roman" w:cs="Times New Roman"/>
          <w:b/>
          <w:lang w:val="en-US"/>
        </w:rPr>
      </w:pPr>
    </w:p>
    <w:p w:rsidR="00771476" w:rsidRDefault="0077147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D63A4C" w:rsidRPr="00771476" w:rsidRDefault="00771476" w:rsidP="00D63A4C">
      <w:pPr>
        <w:rPr>
          <w:rFonts w:ascii="Times New Roman" w:hAnsi="Times New Roman" w:cs="Times New Roman"/>
          <w:b/>
          <w:lang w:val="en-US"/>
        </w:rPr>
      </w:pPr>
      <w:r w:rsidRPr="00771476">
        <w:rPr>
          <w:rFonts w:ascii="Times New Roman" w:hAnsi="Times New Roman" w:cs="Times New Roman"/>
          <w:b/>
          <w:lang w:val="en-US"/>
        </w:rPr>
        <w:lastRenderedPageBreak/>
        <w:t xml:space="preserve">Supplemental data 1. </w:t>
      </w:r>
      <w:r>
        <w:rPr>
          <w:rFonts w:ascii="Times New Roman" w:hAnsi="Times New Roman" w:cs="Times New Roman"/>
          <w:b/>
          <w:lang w:val="en-US"/>
        </w:rPr>
        <w:t>Corona s</w:t>
      </w:r>
      <w:r w:rsidRPr="00771476">
        <w:rPr>
          <w:rFonts w:ascii="Times New Roman" w:hAnsi="Times New Roman" w:cs="Times New Roman"/>
          <w:b/>
          <w:lang w:val="en-US"/>
        </w:rPr>
        <w:t>urvey for n</w:t>
      </w:r>
      <w:r w:rsidR="00D63A4C" w:rsidRPr="00771476">
        <w:rPr>
          <w:rFonts w:ascii="Times New Roman" w:hAnsi="Times New Roman" w:cs="Times New Roman"/>
          <w:b/>
          <w:lang w:val="en-US"/>
        </w:rPr>
        <w:t>on-</w:t>
      </w:r>
      <w:r w:rsidRPr="00771476">
        <w:rPr>
          <w:rFonts w:ascii="Times New Roman" w:hAnsi="Times New Roman" w:cs="Times New Roman"/>
          <w:b/>
          <w:lang w:val="en-US"/>
        </w:rPr>
        <w:t>s</w:t>
      </w:r>
      <w:r w:rsidR="00D63A4C" w:rsidRPr="00771476">
        <w:rPr>
          <w:rFonts w:ascii="Times New Roman" w:hAnsi="Times New Roman" w:cs="Times New Roman"/>
          <w:b/>
          <w:lang w:val="en-US"/>
        </w:rPr>
        <w:t>ymptomatic patients</w:t>
      </w:r>
    </w:p>
    <w:tbl>
      <w:tblPr>
        <w:tblStyle w:val="Tabelraster"/>
        <w:tblW w:w="10096" w:type="dxa"/>
        <w:tblLook w:val="04A0" w:firstRow="1" w:lastRow="0" w:firstColumn="1" w:lastColumn="0" w:noHBand="0" w:noVBand="1"/>
      </w:tblPr>
      <w:tblGrid>
        <w:gridCol w:w="3576"/>
        <w:gridCol w:w="1234"/>
        <w:gridCol w:w="811"/>
        <w:gridCol w:w="995"/>
        <w:gridCol w:w="1234"/>
        <w:gridCol w:w="759"/>
        <w:gridCol w:w="1487"/>
      </w:tblGrid>
      <w:tr w:rsidR="00D63A4C" w:rsidRPr="00D63A4C" w:rsidTr="005E4748">
        <w:trPr>
          <w:trHeight w:val="1448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pStyle w:val="Lijstalinea"/>
              <w:numPr>
                <w:ilvl w:val="0"/>
                <w:numId w:val="7"/>
              </w:num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been infected by covid-19?</w:t>
            </w: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definitely (confirmed by the GP/municipal health service)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probably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probably no</w:t>
            </w: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No, definetly not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I’m not sure</w:t>
            </w:r>
          </w:p>
        </w:tc>
      </w:tr>
      <w:tr w:rsidR="00D63A4C" w:rsidRPr="00D63A4C" w:rsidTr="005E4748">
        <w:trPr>
          <w:trHeight w:val="1164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pStyle w:val="Lijstalinea"/>
              <w:numPr>
                <w:ilvl w:val="0"/>
                <w:numId w:val="7"/>
              </w:numPr>
              <w:spacing w:after="30"/>
              <w:ind w:left="720"/>
              <w:textAlignment w:val="top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receive less care due to the corona measures than before? </w:t>
            </w: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receive housekeeping anymore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receive home care anymore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am no longer able to visit the gener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tioner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no longer able to visit the hospital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; </w:t>
            </w:r>
          </w:p>
          <w:p w:rsidR="00D63A4C" w:rsidRPr="00D63A4C" w:rsidRDefault="00D63A4C" w:rsidP="005E4748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3A4C" w:rsidRPr="00D63A4C" w:rsidTr="005E4748">
        <w:trPr>
          <w:trHeight w:val="1164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pStyle w:val="Lijstalinea"/>
              <w:numPr>
                <w:ilvl w:val="0"/>
                <w:numId w:val="7"/>
              </w:numPr>
              <w:spacing w:after="30"/>
              <w:ind w:left="720"/>
              <w:textAlignment w:val="top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Due to the corona measures you may experience social isolation. Is that for you the case? </w:t>
            </w: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63A4C" w:rsidRPr="00D63A4C" w:rsidTr="005E4748">
        <w:trPr>
          <w:trHeight w:val="174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5E4748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yes, what did social isol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mpass</w:t>
            </w: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your situation? </w:t>
            </w:r>
          </w:p>
          <w:p w:rsidR="00D63A4C" w:rsidRPr="00D63A4C" w:rsidRDefault="00D63A4C" w:rsidP="005E4748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’t see my children anymore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’t see my family anymore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’t see my friends anymore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’t see my neighbors anymore</w:t>
            </w:r>
          </w:p>
          <w:p w:rsidR="00D63A4C" w:rsidRPr="00771476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1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’t go outside</w:t>
            </w:r>
            <w:r w:rsidR="00771476" w:rsidRPr="00771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all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 xml:space="preserve">Other;  </w:t>
            </w:r>
          </w:p>
        </w:tc>
      </w:tr>
      <w:tr w:rsidR="00D63A4C" w:rsidRPr="00D63A4C" w:rsidTr="005E4748">
        <w:trPr>
          <w:trHeight w:val="866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pStyle w:val="Lijstalinea"/>
              <w:numPr>
                <w:ilvl w:val="0"/>
                <w:numId w:val="7"/>
              </w:numPr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Do you need more support than that you are currently receiving? </w:t>
            </w: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63A4C" w:rsidRPr="007019D7" w:rsidTr="005E4748">
        <w:trPr>
          <w:trHeight w:val="866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63A4C" w:rsidRPr="00D63A4C" w:rsidRDefault="00D63A4C" w:rsidP="005E4748">
            <w:pPr>
              <w:pStyle w:val="Lijstalinea"/>
              <w:numPr>
                <w:ilvl w:val="0"/>
                <w:numId w:val="7"/>
              </w:num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what extent do you agree with the following statements?</w:t>
            </w: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5E4748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D63A4C" w:rsidTr="005E4748">
        <w:trPr>
          <w:trHeight w:val="791"/>
        </w:trPr>
        <w:tc>
          <w:tcPr>
            <w:tcW w:w="35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5E4748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etely agree 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gree 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isagree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pletely disagre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I don’t know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Not applicable 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am less interested in my normal activities or in the activities of others </w:t>
            </w:r>
          </w:p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y sleeping pattern changed; for example, I get up too early or take more naps during the day.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771476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worry th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my cognition will deteriorate </w:t>
            </w: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faster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ince the corona crisis, I have been let down by organizations that offer me  care and support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worry that I will get infected with covid-19 myself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feel more lonely than before, because of corona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feel more anxious than before, because of corona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feel more insecurity than before, because of corona 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I feel more depressed than before, because of corona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MS Mincho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MS Mincho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MS Mincho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MS Mincho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MS Mincho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MS Mincho" w:hAnsi="Segoe UI Symbol" w:cs="Segoe UI Symbol"/>
                <w:sz w:val="20"/>
                <w:szCs w:val="20"/>
              </w:rPr>
              <w:t>☐</w:t>
            </w:r>
          </w:p>
        </w:tc>
      </w:tr>
    </w:tbl>
    <w:p w:rsidR="00D63A4C" w:rsidRDefault="00D63A4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D63A4C" w:rsidRPr="00771476" w:rsidRDefault="00771476" w:rsidP="00D63A4C">
      <w:pPr>
        <w:rPr>
          <w:rFonts w:ascii="Times New Roman" w:hAnsi="Times New Roman" w:cs="Times New Roman"/>
          <w:b/>
          <w:lang w:val="en-US"/>
        </w:rPr>
      </w:pPr>
      <w:r w:rsidRPr="00771476">
        <w:rPr>
          <w:rFonts w:ascii="Times New Roman" w:hAnsi="Times New Roman" w:cs="Times New Roman"/>
          <w:b/>
          <w:lang w:val="en-US"/>
        </w:rPr>
        <w:lastRenderedPageBreak/>
        <w:t>Supplemental Data 2. Corona survey for s</w:t>
      </w:r>
      <w:r w:rsidR="00D63A4C" w:rsidRPr="00771476">
        <w:rPr>
          <w:rFonts w:ascii="Times New Roman" w:hAnsi="Times New Roman" w:cs="Times New Roman"/>
          <w:b/>
          <w:lang w:val="en-US"/>
        </w:rPr>
        <w:t xml:space="preserve">ymptomatic </w:t>
      </w:r>
      <w:r w:rsidRPr="00771476">
        <w:rPr>
          <w:rFonts w:ascii="Times New Roman" w:hAnsi="Times New Roman" w:cs="Times New Roman"/>
          <w:b/>
          <w:lang w:val="en-US"/>
        </w:rPr>
        <w:t>p</w:t>
      </w:r>
      <w:r w:rsidR="00D63A4C" w:rsidRPr="00771476">
        <w:rPr>
          <w:rFonts w:ascii="Times New Roman" w:hAnsi="Times New Roman" w:cs="Times New Roman"/>
          <w:b/>
          <w:lang w:val="en-US"/>
        </w:rPr>
        <w:t>atient</w:t>
      </w:r>
      <w:r w:rsidRPr="00771476">
        <w:rPr>
          <w:rFonts w:ascii="Times New Roman" w:hAnsi="Times New Roman" w:cs="Times New Roman"/>
          <w:b/>
          <w:lang w:val="en-US"/>
        </w:rPr>
        <w:t>s</w:t>
      </w:r>
    </w:p>
    <w:tbl>
      <w:tblPr>
        <w:tblStyle w:val="Tabelraster"/>
        <w:tblW w:w="10096" w:type="dxa"/>
        <w:tblLook w:val="04A0" w:firstRow="1" w:lastRow="0" w:firstColumn="1" w:lastColumn="0" w:noHBand="0" w:noVBand="1"/>
      </w:tblPr>
      <w:tblGrid>
        <w:gridCol w:w="3576"/>
        <w:gridCol w:w="1234"/>
        <w:gridCol w:w="811"/>
        <w:gridCol w:w="995"/>
        <w:gridCol w:w="1234"/>
        <w:gridCol w:w="759"/>
        <w:gridCol w:w="1487"/>
      </w:tblGrid>
      <w:tr w:rsidR="00D63A4C" w:rsidRPr="00D63A4C" w:rsidTr="005E4748">
        <w:trPr>
          <w:trHeight w:val="1448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771476" w:rsidRDefault="00D63A4C" w:rsidP="00771476">
            <w:pPr>
              <w:pStyle w:val="Lijstalinea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14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been infected by covid-19?</w:t>
            </w: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definitely (confirmed by the GP/municipal health service)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probably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probably no</w:t>
            </w: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No, definetly not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I’m not sure</w:t>
            </w:r>
          </w:p>
        </w:tc>
      </w:tr>
      <w:tr w:rsidR="00D63A4C" w:rsidRPr="00D63A4C" w:rsidTr="005E4748">
        <w:trPr>
          <w:trHeight w:val="1164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7019D7" w:rsidRDefault="00D63A4C" w:rsidP="00771476">
            <w:pPr>
              <w:pStyle w:val="Lijstalinea"/>
              <w:numPr>
                <w:ilvl w:val="0"/>
                <w:numId w:val="8"/>
              </w:numPr>
              <w:spacing w:after="30"/>
              <w:textAlignment w:val="top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01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receive less care due to the corona measures than before? </w:t>
            </w: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E261AB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receive care for community care services anymore</w:t>
            </w:r>
          </w:p>
          <w:p w:rsidR="00D63A4C" w:rsidRPr="007019D7" w:rsidRDefault="00D63A4C" w:rsidP="00E261AB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receive housekeeping anymore</w:t>
            </w:r>
          </w:p>
          <w:p w:rsidR="00D63A4C" w:rsidRPr="007019D7" w:rsidRDefault="00D63A4C" w:rsidP="00D63A4C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receive home care anymore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no longer able to visit dayc are</w:t>
            </w:r>
          </w:p>
          <w:p w:rsidR="00D63A4C" w:rsidRPr="00D63A4C" w:rsidRDefault="00D63A4C" w:rsidP="00E23053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am no longer able to visit the gener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tioner</w:t>
            </w:r>
          </w:p>
          <w:p w:rsidR="00D63A4C" w:rsidRPr="007019D7" w:rsidRDefault="00D63A4C" w:rsidP="00E23053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no longer able to visit the hospital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; </w:t>
            </w:r>
          </w:p>
          <w:p w:rsidR="00D63A4C" w:rsidRPr="00D63A4C" w:rsidRDefault="00D63A4C" w:rsidP="005E4748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3A4C" w:rsidRPr="00D63A4C" w:rsidTr="005E4748">
        <w:trPr>
          <w:trHeight w:val="1164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771476">
            <w:pPr>
              <w:pStyle w:val="Lijstalinea"/>
              <w:numPr>
                <w:ilvl w:val="0"/>
                <w:numId w:val="8"/>
              </w:numPr>
              <w:spacing w:after="30"/>
              <w:textAlignment w:val="top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you offered an alternative for day care? </w:t>
            </w: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Yes: [open text]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D63A4C" w:rsidRPr="00D63A4C" w:rsidTr="005E4748">
        <w:trPr>
          <w:trHeight w:val="1164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7019D7" w:rsidRDefault="00D63A4C" w:rsidP="00771476">
            <w:pPr>
              <w:pStyle w:val="Lijstalinea"/>
              <w:numPr>
                <w:ilvl w:val="0"/>
                <w:numId w:val="8"/>
              </w:numPr>
              <w:spacing w:after="30"/>
              <w:textAlignment w:val="top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Due to the corona measures you may experience social isolation. Is that for you the case? </w:t>
            </w: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63A4C" w:rsidRPr="00D63A4C" w:rsidTr="005E4748">
        <w:trPr>
          <w:trHeight w:val="174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5E4748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yes, what did social isol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mpass</w:t>
            </w: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your situation? </w:t>
            </w:r>
          </w:p>
          <w:p w:rsidR="00D63A4C" w:rsidRPr="00D63A4C" w:rsidRDefault="00D63A4C" w:rsidP="005E4748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’t see my children anymore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’t see my family anymore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’t see my friends anymore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’t see my neighbors anymore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I don’t go outside</w:t>
            </w:r>
          </w:p>
          <w:p w:rsidR="00D63A4C" w:rsidRPr="00D63A4C" w:rsidRDefault="00D63A4C" w:rsidP="005E474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 xml:space="preserve">Other;  </w:t>
            </w:r>
          </w:p>
        </w:tc>
      </w:tr>
      <w:tr w:rsidR="00D63A4C" w:rsidRPr="00D63A4C" w:rsidTr="005E4748">
        <w:trPr>
          <w:trHeight w:val="866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7019D7" w:rsidRDefault="00D63A4C" w:rsidP="00771476">
            <w:pPr>
              <w:pStyle w:val="Lijstalinea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019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Do you need more support than that you are currently receiving? </w:t>
            </w: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63A4C" w:rsidRPr="007019D7" w:rsidTr="005E4748">
        <w:trPr>
          <w:trHeight w:val="866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63A4C" w:rsidRPr="00D63A4C" w:rsidRDefault="00D63A4C" w:rsidP="00771476">
            <w:pPr>
              <w:pStyle w:val="Lijstalinea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1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what extent do you </w:t>
            </w: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 with the following statements?</w:t>
            </w:r>
          </w:p>
        </w:tc>
        <w:tc>
          <w:tcPr>
            <w:tcW w:w="6520" w:type="dxa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5E4748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D63A4C" w:rsidTr="005E4748">
        <w:trPr>
          <w:trHeight w:val="791"/>
        </w:trPr>
        <w:tc>
          <w:tcPr>
            <w:tcW w:w="357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5E4748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etely agree 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gree 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isagree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pletely disagre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I don’t know 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Not applicable 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am less interested in my normal activities or in the activities of others </w:t>
            </w:r>
          </w:p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y sleeping pattern changed; for example, I get up too early or take more naps during the day.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7714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worry that </w:t>
            </w:r>
            <w:r w:rsidR="00771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my cognition will deteriorate </w:t>
            </w: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faster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ince the corona crisis, I have been let down by organizations that offer me  care and support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worry that I will get infected with covid-19 myself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t>I feel more lonely than before, because of corona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feel more anxious than before, because of corona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feel more insecurity than before, because of corona 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CIDFont+F6" w:hAnsi="Segoe UI Symbol" w:cs="Segoe UI Symbol"/>
                <w:sz w:val="20"/>
                <w:szCs w:val="20"/>
              </w:rPr>
              <w:t>☐</w:t>
            </w:r>
          </w:p>
        </w:tc>
      </w:tr>
      <w:tr w:rsidR="00D63A4C" w:rsidRPr="00D63A4C" w:rsidTr="005E4748">
        <w:trPr>
          <w:trHeight w:val="537"/>
        </w:trPr>
        <w:tc>
          <w:tcPr>
            <w:tcW w:w="3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feel more depressed than before, because of corona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MS Mincho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MS Mincho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MS Mincho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MS Mincho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MS Mincho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spacing w:before="40" w:after="40" w:line="264" w:lineRule="auto"/>
              <w:jc w:val="center"/>
              <w:rPr>
                <w:rFonts w:ascii="Times New Roman" w:eastAsia="CIDFont+F6" w:hAnsi="Times New Roman" w:cs="Times New Roman"/>
                <w:sz w:val="20"/>
                <w:szCs w:val="20"/>
              </w:rPr>
            </w:pPr>
            <w:r w:rsidRPr="00D63A4C">
              <w:rPr>
                <w:rFonts w:ascii="Segoe UI Symbol" w:eastAsia="MS Mincho" w:hAnsi="Segoe UI Symbol" w:cs="Segoe UI Symbol"/>
                <w:sz w:val="20"/>
                <w:szCs w:val="20"/>
              </w:rPr>
              <w:t>☐</w:t>
            </w:r>
          </w:p>
        </w:tc>
      </w:tr>
    </w:tbl>
    <w:p w:rsidR="00D63A4C" w:rsidRPr="005D7E57" w:rsidRDefault="00D63A4C" w:rsidP="00D63A4C">
      <w:pPr>
        <w:rPr>
          <w:rFonts w:ascii="Times New Roman" w:hAnsi="Times New Roman" w:cs="Times New Roman"/>
          <w:lang w:val="en-US"/>
        </w:rPr>
      </w:pPr>
      <w:r w:rsidRPr="005D7E57">
        <w:rPr>
          <w:rFonts w:ascii="Times New Roman" w:hAnsi="Times New Roman" w:cs="Times New Roman"/>
          <w:lang w:val="en-US"/>
        </w:rPr>
        <w:br w:type="page"/>
      </w:r>
    </w:p>
    <w:p w:rsidR="00D63A4C" w:rsidRPr="00771476" w:rsidRDefault="00771476" w:rsidP="00D63A4C">
      <w:pPr>
        <w:jc w:val="both"/>
        <w:rPr>
          <w:rFonts w:ascii="Times New Roman" w:hAnsi="Times New Roman" w:cs="Times New Roman"/>
          <w:b/>
          <w:lang w:val="en-US"/>
        </w:rPr>
      </w:pPr>
      <w:r w:rsidRPr="00771476">
        <w:rPr>
          <w:rFonts w:ascii="Times New Roman" w:hAnsi="Times New Roman" w:cs="Times New Roman"/>
          <w:b/>
          <w:lang w:val="en-US"/>
        </w:rPr>
        <w:lastRenderedPageBreak/>
        <w:t>Supplemental Data 3. Corona survey for c</w:t>
      </w:r>
      <w:r w:rsidR="00D63A4C" w:rsidRPr="00771476">
        <w:rPr>
          <w:rFonts w:ascii="Times New Roman" w:hAnsi="Times New Roman" w:cs="Times New Roman"/>
          <w:b/>
          <w:lang w:val="en-US"/>
        </w:rPr>
        <w:t>aregiver</w:t>
      </w:r>
      <w:r w:rsidRPr="00771476">
        <w:rPr>
          <w:rFonts w:ascii="Times New Roman" w:hAnsi="Times New Roman" w:cs="Times New Roman"/>
          <w:b/>
          <w:lang w:val="en-US"/>
        </w:rPr>
        <w:t>s</w:t>
      </w:r>
    </w:p>
    <w:tbl>
      <w:tblPr>
        <w:tblStyle w:val="Tabelraster"/>
        <w:tblW w:w="9916" w:type="dxa"/>
        <w:tblLook w:val="04A0" w:firstRow="1" w:lastRow="0" w:firstColumn="1" w:lastColumn="0" w:noHBand="0" w:noVBand="1"/>
      </w:tblPr>
      <w:tblGrid>
        <w:gridCol w:w="3663"/>
        <w:gridCol w:w="1234"/>
        <w:gridCol w:w="743"/>
        <w:gridCol w:w="993"/>
        <w:gridCol w:w="1234"/>
        <w:gridCol w:w="917"/>
        <w:gridCol w:w="1132"/>
      </w:tblGrid>
      <w:tr w:rsidR="00D63A4C" w:rsidRPr="00D63A4C" w:rsidTr="005E4748">
        <w:trPr>
          <w:trHeight w:val="1362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ve you been infected by covid-19? </w:t>
            </w:r>
          </w:p>
        </w:tc>
        <w:tc>
          <w:tcPr>
            <w:tcW w:w="62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definitely (confirmed by the GP/municipal health service)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Yes, probably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No, probably not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No, definetly not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 xml:space="preserve">I’m not sure </w:t>
            </w:r>
          </w:p>
        </w:tc>
      </w:tr>
      <w:tr w:rsidR="00D63A4C" w:rsidRPr="007019D7" w:rsidTr="005E4748">
        <w:trPr>
          <w:trHeight w:val="1025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o you need more support than you currently receive?</w:t>
            </w:r>
          </w:p>
        </w:tc>
        <w:tc>
          <w:tcPr>
            <w:tcW w:w="62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 xml:space="preserve">Yes, for myself 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</w:rPr>
              <w:t>Yes, for my partner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for myself ánd my partner</w:t>
            </w:r>
          </w:p>
          <w:p w:rsidR="00D63A4C" w:rsidRPr="00D63A4C" w:rsidRDefault="00D63A4C" w:rsidP="00D63A4C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, we receive  sufficient support </w:t>
            </w:r>
          </w:p>
        </w:tc>
      </w:tr>
      <w:tr w:rsidR="00D63A4C" w:rsidRPr="007019D7" w:rsidTr="005E4748">
        <w:trPr>
          <w:trHeight w:val="828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what extent do you agree with the following statements about </w:t>
            </w:r>
            <w:r w:rsidRPr="00D63A4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your partner</w:t>
            </w: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6253" w:type="dxa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5E4748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D63A4C" w:rsidTr="005E4748">
        <w:trPr>
          <w:trHeight w:val="744"/>
        </w:trPr>
        <w:tc>
          <w:tcPr>
            <w:tcW w:w="36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5E4748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etely agree 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gre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isagree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pletely disagre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I don’t know 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Not applicable </w:t>
            </w:r>
          </w:p>
        </w:tc>
      </w:tr>
      <w:tr w:rsidR="00D63A4C" w:rsidRPr="007019D7" w:rsidTr="005E4748">
        <w:trPr>
          <w:trHeight w:val="1249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y partner seems to have more behavioral problem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7019D7" w:rsidTr="005E4748">
        <w:trPr>
          <w:trHeight w:val="1249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My partner seems less interested in his/her normal activities or in the activities of others </w:t>
            </w:r>
          </w:p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7019D7" w:rsidTr="005E4748">
        <w:trPr>
          <w:trHeight w:val="744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y partner refuses to cooperate or to be helped by someone els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7019D7" w:rsidTr="005E4748">
        <w:trPr>
          <w:trHeight w:val="505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My partner exhibits different sleeping behavior; for example, he/she gets up too early or takes more naps during the day.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7019D7" w:rsidTr="005E4748">
        <w:trPr>
          <w:trHeight w:val="1249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My partner does activities over and over, like pace around the house without purpose, repetitive handling buttons, picking, wrapping string etc.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7019D7" w:rsidTr="005E4748">
        <w:trPr>
          <w:trHeight w:val="1249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ince the coronacrisis, I have become more burdened with caring for my partner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7019D7" w:rsidTr="005E4748">
        <w:trPr>
          <w:trHeight w:val="1249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7714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worry </w:t>
            </w:r>
            <w:r w:rsidR="00771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at the cognitive functions of my partner will deteriorate </w:t>
            </w:r>
            <w:r w:rsidR="00771476"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faster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7019D7" w:rsidTr="005E4748">
        <w:trPr>
          <w:trHeight w:val="1249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ince the coronacrisis, I have been let down by organizations that offer me/my partner care and support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7019D7" w:rsidTr="005E4748">
        <w:trPr>
          <w:trHeight w:val="1249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lastRenderedPageBreak/>
              <w:t>I worry that I will get infected with covid-19 myself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7019D7" w:rsidTr="005E4748">
        <w:trPr>
          <w:trHeight w:val="1249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worry that my partner will get infected with covid-19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7019D7" w:rsidTr="005E4748">
        <w:trPr>
          <w:trHeight w:val="828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what extent do you agree with the following statements about </w:t>
            </w:r>
            <w:r w:rsidRPr="00D63A4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yourself</w:t>
            </w:r>
            <w:r w:rsidRPr="00D63A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6253" w:type="dxa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5E4748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D63A4C" w:rsidTr="005E4748">
        <w:trPr>
          <w:trHeight w:val="744"/>
        </w:trPr>
        <w:tc>
          <w:tcPr>
            <w:tcW w:w="366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5E4748">
            <w:pPr>
              <w:pStyle w:val="Lijstalinea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etely agree 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gre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isagree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pletely disagre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I don’t know 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Not applicable </w:t>
            </w:r>
          </w:p>
        </w:tc>
      </w:tr>
      <w:tr w:rsidR="00D63A4C" w:rsidRPr="007019D7" w:rsidTr="005E4748">
        <w:trPr>
          <w:trHeight w:val="491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feel more lonely than before, because of corona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7019D7" w:rsidTr="005E4748">
        <w:trPr>
          <w:trHeight w:val="491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feel more anxious than before, because of corona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7019D7" w:rsidTr="005E4748">
        <w:trPr>
          <w:trHeight w:val="491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feel more insecurity than before, because of corona 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3A4C" w:rsidRPr="007019D7" w:rsidTr="005E4748">
        <w:trPr>
          <w:trHeight w:val="491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3A4C" w:rsidRPr="00D63A4C" w:rsidRDefault="00D63A4C" w:rsidP="005E47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63A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feel more depressed than before, because of corona 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3A4C" w:rsidRPr="00D63A4C" w:rsidRDefault="00D63A4C" w:rsidP="00D63A4C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63A4C" w:rsidRPr="00D63A4C" w:rsidRDefault="00D63A4C" w:rsidP="00D63A4C">
      <w:pPr>
        <w:jc w:val="both"/>
        <w:rPr>
          <w:rFonts w:ascii="Times New Roman" w:hAnsi="Times New Roman" w:cs="Times New Roman"/>
          <w:lang w:val="en-US"/>
        </w:rPr>
      </w:pPr>
    </w:p>
    <w:p w:rsidR="004C0616" w:rsidRPr="00771476" w:rsidRDefault="004C0616">
      <w:pPr>
        <w:rPr>
          <w:rFonts w:ascii="Times New Roman" w:hAnsi="Times New Roman" w:cs="Times New Roman"/>
          <w:lang w:val="en-US"/>
        </w:rPr>
      </w:pPr>
    </w:p>
    <w:sectPr w:rsidR="004C0616" w:rsidRPr="00771476" w:rsidSect="001308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 Symbol">
    <w:altName w:val="Calibri"/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IDFont+F6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E35F9"/>
    <w:multiLevelType w:val="hybridMultilevel"/>
    <w:tmpl w:val="6AFE164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24AA1"/>
    <w:multiLevelType w:val="hybridMultilevel"/>
    <w:tmpl w:val="377E6F76"/>
    <w:lvl w:ilvl="0" w:tplc="366E8B9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9D1551"/>
    <w:multiLevelType w:val="hybridMultilevel"/>
    <w:tmpl w:val="F66E688C"/>
    <w:lvl w:ilvl="0" w:tplc="366E8B90">
      <w:start w:val="1"/>
      <w:numFmt w:val="bullet"/>
      <w:lvlText w:val=""/>
      <w:lvlJc w:val="left"/>
      <w:pPr>
        <w:ind w:left="502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266311"/>
    <w:multiLevelType w:val="hybridMultilevel"/>
    <w:tmpl w:val="93C46A5C"/>
    <w:lvl w:ilvl="0" w:tplc="366E8B9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216691"/>
    <w:multiLevelType w:val="hybridMultilevel"/>
    <w:tmpl w:val="6E6234FA"/>
    <w:lvl w:ilvl="0" w:tplc="366E8B9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344EAB"/>
    <w:multiLevelType w:val="hybridMultilevel"/>
    <w:tmpl w:val="27AA07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7F556D"/>
    <w:multiLevelType w:val="hybridMultilevel"/>
    <w:tmpl w:val="C49AD4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6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A4C"/>
    <w:rsid w:val="00013E33"/>
    <w:rsid w:val="001308E8"/>
    <w:rsid w:val="004C0616"/>
    <w:rsid w:val="005A7BDF"/>
    <w:rsid w:val="007019D7"/>
    <w:rsid w:val="00771476"/>
    <w:rsid w:val="00A0432A"/>
    <w:rsid w:val="00D6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30CF1D8"/>
  <w15:chartTrackingRefBased/>
  <w15:docId w15:val="{C5B0E8C6-E362-4970-8FFC-589D4538C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63A4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D63A4C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locked/>
    <w:rsid w:val="00D63A4C"/>
  </w:style>
  <w:style w:type="table" w:styleId="Tabelraster">
    <w:name w:val="Table Grid"/>
    <w:basedOn w:val="Standaardtabel"/>
    <w:uiPriority w:val="59"/>
    <w:rsid w:val="00D63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D63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65</Words>
  <Characters>586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k, I.S. van (Ingrid)</dc:creator>
  <cp:keywords/>
  <dc:description/>
  <cp:lastModifiedBy>Maurik, I.S. van (Ingrid)</cp:lastModifiedBy>
  <cp:revision>3</cp:revision>
  <dcterms:created xsi:type="dcterms:W3CDTF">2020-09-14T07:54:00Z</dcterms:created>
  <dcterms:modified xsi:type="dcterms:W3CDTF">2020-09-14T07:59:00Z</dcterms:modified>
</cp:coreProperties>
</file>